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7E694" w14:textId="391E90F5" w:rsidR="00B86730" w:rsidRPr="0083728D" w:rsidRDefault="0083728D" w:rsidP="0083728D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83728D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14:paraId="01A84978" w14:textId="78E84039" w:rsidR="0083728D" w:rsidRDefault="0083728D" w:rsidP="0083728D">
      <w:pPr>
        <w:spacing w:line="480" w:lineRule="auto"/>
        <w:rPr>
          <w:rFonts w:asciiTheme="majorBidi" w:hAnsiTheme="majorBidi" w:cstheme="majorBidi"/>
        </w:rPr>
      </w:pPr>
      <w:proofErr w:type="spellStart"/>
      <w:r w:rsidRPr="0083728D">
        <w:rPr>
          <w:rFonts w:asciiTheme="majorBidi" w:hAnsiTheme="majorBidi" w:cstheme="majorBidi"/>
        </w:rPr>
        <w:t>Davidesco</w:t>
      </w:r>
      <w:proofErr w:type="spellEnd"/>
      <w:r w:rsidRPr="0083728D">
        <w:rPr>
          <w:rFonts w:asciiTheme="majorBidi" w:hAnsiTheme="majorBidi" w:cstheme="majorBidi"/>
        </w:rPr>
        <w:t xml:space="preserve"> et al.</w:t>
      </w:r>
    </w:p>
    <w:p w14:paraId="00F4BB1B" w14:textId="6A291173" w:rsidR="00885F3F" w:rsidRDefault="00885F3F" w:rsidP="0083728D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818FD1E" wp14:editId="652E3C99">
            <wp:extent cx="2825750" cy="198589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_currentBi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5750" cy="1985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F574C" w14:textId="3498C4C0" w:rsidR="00885F3F" w:rsidRPr="00452E7F" w:rsidRDefault="00885F3F" w:rsidP="00452E7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52E7F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Pr="00452E7F">
        <w:rPr>
          <w:rFonts w:ascii="Times New Roman" w:eastAsia="Times New Roman" w:hAnsi="Times New Roman" w:cs="Times New Roman"/>
          <w:sz w:val="24"/>
          <w:szCs w:val="24"/>
        </w:rPr>
        <w:t>: Calculation of brain-to-brain synchrony</w:t>
      </w:r>
    </w:p>
    <w:p w14:paraId="63C0C114" w14:textId="2CB01731" w:rsidR="00885F3F" w:rsidRPr="00452E7F" w:rsidRDefault="00885F3F" w:rsidP="00452E7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52E7F">
        <w:rPr>
          <w:rFonts w:ascii="Times New Roman" w:eastAsia="Times New Roman" w:hAnsi="Times New Roman" w:cs="Times New Roman"/>
          <w:sz w:val="24"/>
          <w:szCs w:val="24"/>
        </w:rPr>
        <w:t>Brain-to-brain synchrony (</w:t>
      </w:r>
      <w:proofErr w:type="spellStart"/>
      <w:r w:rsidRPr="00452E7F">
        <w:rPr>
          <w:rFonts w:ascii="Times New Roman" w:eastAsia="Times New Roman" w:hAnsi="Times New Roman" w:cs="Times New Roman"/>
          <w:sz w:val="24"/>
          <w:szCs w:val="24"/>
        </w:rPr>
        <w:t>CCorr</w:t>
      </w:r>
      <w:proofErr w:type="spellEnd"/>
      <w:r w:rsidRPr="00452E7F">
        <w:rPr>
          <w:rFonts w:ascii="Times New Roman" w:eastAsia="Times New Roman" w:hAnsi="Times New Roman" w:cs="Times New Roman"/>
          <w:sz w:val="24"/>
          <w:szCs w:val="24"/>
        </w:rPr>
        <w:t>) values were computed between each student and all other students in the group</w:t>
      </w:r>
      <w:r w:rsidRPr="00452E7F">
        <w:rPr>
          <w:rFonts w:ascii="Times New Roman" w:eastAsia="Times New Roman" w:hAnsi="Times New Roman" w:cs="Times New Roman"/>
          <w:sz w:val="24"/>
          <w:szCs w:val="24"/>
        </w:rPr>
        <w:t xml:space="preserve"> as well as between each student and the teacher. </w:t>
      </w:r>
    </w:p>
    <w:p w14:paraId="16D5ACA3" w14:textId="77777777" w:rsidR="00885F3F" w:rsidRDefault="00885F3F" w:rsidP="0083728D">
      <w:pPr>
        <w:spacing w:line="480" w:lineRule="auto"/>
        <w:rPr>
          <w:rFonts w:asciiTheme="majorBidi" w:hAnsiTheme="majorBidi" w:cstheme="majorBidi"/>
        </w:rPr>
      </w:pPr>
    </w:p>
    <w:p w14:paraId="33633318" w14:textId="1851A5C3" w:rsidR="00885F3F" w:rsidRDefault="00885F3F" w:rsidP="0083728D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BBA498E" wp14:editId="44C36DA1">
            <wp:extent cx="5943600" cy="16554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2_currentBio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5A446" w14:textId="2175D6C6" w:rsidR="00885F3F" w:rsidRDefault="00885F3F" w:rsidP="00885F3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5F3F">
        <w:rPr>
          <w:rFonts w:asciiTheme="majorBidi" w:hAnsiTheme="majorBidi" w:cstheme="majorBidi"/>
          <w:b/>
          <w:bCs/>
        </w:rPr>
        <w:t>Figure S2</w:t>
      </w:r>
      <w:r>
        <w:rPr>
          <w:rFonts w:asciiTheme="majorBidi" w:hAnsiTheme="majorBidi" w:cstheme="majorBidi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The relationship between brain-to-brain s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 xml:space="preserve">ynchrony 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and delayed retention across three different frequency bands: Theta (4-7Hz;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Alpha (8-12Hz; B), and Beta (13-20Hz; C). Only alpha-band brain-to-brain synchrony significantly predicted delayed retention (p&lt;0.05). </w:t>
      </w:r>
    </w:p>
    <w:p w14:paraId="65B994A6" w14:textId="620538F4" w:rsidR="00BD2887" w:rsidRDefault="00BD2887" w:rsidP="00885F3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77234D4" w14:textId="3CA8472D" w:rsidR="00885F3F" w:rsidRDefault="00BD2887" w:rsidP="00885F3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1EBF5301" wp14:editId="2D93FFBE">
            <wp:extent cx="5943600" cy="1752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3_currentBio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1BC6C" w14:textId="7D517C48" w:rsidR="00BD2887" w:rsidRDefault="00BD2887" w:rsidP="00BD2887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5F3F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relationship between brain-to-brain synchrony and delayed retention across three different </w:t>
      </w:r>
      <w:r>
        <w:rPr>
          <w:rFonts w:ascii="Times New Roman" w:eastAsia="Times New Roman" w:hAnsi="Times New Roman" w:cs="Times New Roman"/>
          <w:sz w:val="24"/>
          <w:szCs w:val="24"/>
        </w:rPr>
        <w:t>regions of intere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Posteri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), </w:t>
      </w:r>
      <w:r>
        <w:rPr>
          <w:rFonts w:ascii="Times New Roman" w:eastAsia="Times New Roman" w:hAnsi="Times New Roman" w:cs="Times New Roman"/>
          <w:sz w:val="24"/>
          <w:szCs w:val="24"/>
        </w:rPr>
        <w:t>Cent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), and </w:t>
      </w:r>
      <w:r>
        <w:rPr>
          <w:rFonts w:ascii="Times New Roman" w:eastAsia="Times New Roman" w:hAnsi="Times New Roman" w:cs="Times New Roman"/>
          <w:sz w:val="24"/>
          <w:szCs w:val="24"/>
        </w:rPr>
        <w:t>Fron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). </w:t>
      </w:r>
    </w:p>
    <w:p w14:paraId="235FF0B8" w14:textId="6A8E9AFE" w:rsidR="00EC77ED" w:rsidRDefault="00EC77ED" w:rsidP="00EC77E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CC2C5B" w14:textId="127A85A7" w:rsidR="00E87ACA" w:rsidRPr="00EC77ED" w:rsidRDefault="00E87ACA" w:rsidP="00E87AC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85F3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ubset of questions presented on pre-, post-, and delayed post assessments.</w:t>
      </w:r>
    </w:p>
    <w:tbl>
      <w:tblPr>
        <w:tblStyle w:val="PlainTable3"/>
        <w:tblW w:w="7200" w:type="dxa"/>
        <w:jc w:val="center"/>
        <w:tblLayout w:type="fixed"/>
        <w:tblLook w:val="0600" w:firstRow="0" w:lastRow="0" w:firstColumn="0" w:lastColumn="0" w:noHBand="1" w:noVBand="1"/>
      </w:tblPr>
      <w:tblGrid>
        <w:gridCol w:w="1260"/>
        <w:gridCol w:w="2430"/>
        <w:gridCol w:w="3510"/>
      </w:tblGrid>
      <w:tr w:rsidR="00E87ACA" w14:paraId="1B557122" w14:textId="77777777" w:rsidTr="00923FBD">
        <w:trPr>
          <w:trHeight w:val="432"/>
          <w:jc w:val="center"/>
        </w:trPr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29CE869C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Lecture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14:paraId="730EE9B5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Example question</w:t>
            </w:r>
          </w:p>
        </w:tc>
        <w:tc>
          <w:tcPr>
            <w:tcW w:w="3510" w:type="dxa"/>
            <w:tcBorders>
              <w:bottom w:val="single" w:sz="8" w:space="0" w:color="auto"/>
            </w:tcBorders>
            <w:vAlign w:val="center"/>
          </w:tcPr>
          <w:p w14:paraId="1E28B932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Example answers</w:t>
            </w:r>
          </w:p>
        </w:tc>
      </w:tr>
      <w:tr w:rsidR="00E87ACA" w14:paraId="73CEDE3F" w14:textId="77777777" w:rsidTr="00923FBD">
        <w:trPr>
          <w:trHeight w:val="106"/>
          <w:jc w:val="center"/>
        </w:trPr>
        <w:tc>
          <w:tcPr>
            <w:tcW w:w="1260" w:type="dxa"/>
            <w:tcBorders>
              <w:top w:val="single" w:sz="8" w:space="0" w:color="auto"/>
            </w:tcBorders>
          </w:tcPr>
          <w:p w14:paraId="37E1E125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6F872054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0" w:type="dxa"/>
            <w:tcBorders>
              <w:top w:val="single" w:sz="8" w:space="0" w:color="auto"/>
            </w:tcBorders>
          </w:tcPr>
          <w:p w14:paraId="2DF03931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E87ACA" w14:paraId="0306934A" w14:textId="77777777" w:rsidTr="00923FBD">
        <w:trPr>
          <w:trHeight w:val="1152"/>
          <w:jc w:val="center"/>
        </w:trPr>
        <w:tc>
          <w:tcPr>
            <w:tcW w:w="1260" w:type="dxa"/>
          </w:tcPr>
          <w:p w14:paraId="623101BC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Bipedalism</w:t>
            </w:r>
          </w:p>
        </w:tc>
        <w:tc>
          <w:tcPr>
            <w:tcW w:w="2430" w:type="dxa"/>
          </w:tcPr>
          <w:p w14:paraId="0D1C640A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is a negative consequence of using bipedal locomotion?</w:t>
            </w:r>
          </w:p>
        </w:tc>
        <w:tc>
          <w:tcPr>
            <w:tcW w:w="3510" w:type="dxa"/>
          </w:tcPr>
          <w:p w14:paraId="153685D6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A) Tarsal tunnel syndrome</w:t>
            </w:r>
          </w:p>
          <w:p w14:paraId="67B9310A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B) Slipped discs</w:t>
            </w:r>
          </w:p>
          <w:p w14:paraId="469B45B8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C) More frequent breaks in the femur</w:t>
            </w:r>
          </w:p>
          <w:p w14:paraId="4DCE6BB3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D) Constipation</w:t>
            </w:r>
          </w:p>
        </w:tc>
      </w:tr>
      <w:tr w:rsidR="00E87ACA" w14:paraId="03DBB82E" w14:textId="77777777" w:rsidTr="00923FBD">
        <w:trPr>
          <w:trHeight w:val="1152"/>
          <w:jc w:val="center"/>
        </w:trPr>
        <w:tc>
          <w:tcPr>
            <w:tcW w:w="1260" w:type="dxa"/>
          </w:tcPr>
          <w:p w14:paraId="2E4D2885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2430" w:type="dxa"/>
          </w:tcPr>
          <w:p w14:paraId="6118375B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is produced by what type of cells?</w:t>
            </w:r>
          </w:p>
        </w:tc>
        <w:tc>
          <w:tcPr>
            <w:tcW w:w="3510" w:type="dxa"/>
          </w:tcPr>
          <w:p w14:paraId="79108203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A) Beta cells</w:t>
            </w:r>
          </w:p>
          <w:p w14:paraId="095892C5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B) Alpha cells</w:t>
            </w:r>
          </w:p>
          <w:p w14:paraId="260355C7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C) T cells</w:t>
            </w:r>
          </w:p>
          <w:p w14:paraId="68FE6E56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D) Red blood cells</w:t>
            </w:r>
          </w:p>
        </w:tc>
      </w:tr>
      <w:tr w:rsidR="00E87ACA" w14:paraId="4EE347E6" w14:textId="77777777" w:rsidTr="00923FBD">
        <w:trPr>
          <w:trHeight w:val="1152"/>
          <w:jc w:val="center"/>
        </w:trPr>
        <w:tc>
          <w:tcPr>
            <w:tcW w:w="1260" w:type="dxa"/>
          </w:tcPr>
          <w:p w14:paraId="1F357582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Niches and Habitats</w:t>
            </w:r>
          </w:p>
        </w:tc>
        <w:tc>
          <w:tcPr>
            <w:tcW w:w="2430" w:type="dxa"/>
          </w:tcPr>
          <w:p w14:paraId="60E9C9ED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Each species occupies a unique niche because….</w:t>
            </w:r>
          </w:p>
        </w:tc>
        <w:tc>
          <w:tcPr>
            <w:tcW w:w="3510" w:type="dxa"/>
          </w:tcPr>
          <w:p w14:paraId="03F470CD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A) Species are so varied</w:t>
            </w:r>
          </w:p>
          <w:p w14:paraId="53982AEF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B) Resources are limited in a habitat</w:t>
            </w:r>
          </w:p>
          <w:p w14:paraId="0FB3F116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C) There are a limited number of niches</w:t>
            </w:r>
          </w:p>
          <w:p w14:paraId="05349FCE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D) There is a limit to the size of a niche</w:t>
            </w:r>
          </w:p>
        </w:tc>
      </w:tr>
      <w:tr w:rsidR="00E87ACA" w14:paraId="6F301AA9" w14:textId="77777777" w:rsidTr="00923FBD">
        <w:trPr>
          <w:trHeight w:val="1053"/>
          <w:jc w:val="center"/>
        </w:trPr>
        <w:tc>
          <w:tcPr>
            <w:tcW w:w="1260" w:type="dxa"/>
            <w:tcBorders>
              <w:bottom w:val="single" w:sz="8" w:space="0" w:color="000000"/>
            </w:tcBorders>
          </w:tcPr>
          <w:p w14:paraId="004A26E3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Lipids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 w14:paraId="37C28E42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is not a solid at room temperature:</w:t>
            </w:r>
          </w:p>
        </w:tc>
        <w:tc>
          <w:tcPr>
            <w:tcW w:w="3510" w:type="dxa"/>
            <w:tcBorders>
              <w:bottom w:val="single" w:sz="8" w:space="0" w:color="000000"/>
            </w:tcBorders>
          </w:tcPr>
          <w:p w14:paraId="3DD851DF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A) Unsaturated fats</w:t>
            </w:r>
          </w:p>
          <w:p w14:paraId="2EC99C59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B) Saturated fats</w:t>
            </w:r>
          </w:p>
          <w:p w14:paraId="077FCEFD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C) Trans-fats</w:t>
            </w:r>
          </w:p>
          <w:p w14:paraId="4D346C6B" w14:textId="77777777" w:rsidR="00E87ACA" w:rsidRPr="00993601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601">
              <w:rPr>
                <w:rFonts w:ascii="Times New Roman" w:eastAsia="Times New Roman" w:hAnsi="Times New Roman" w:cs="Times New Roman"/>
                <w:sz w:val="20"/>
                <w:szCs w:val="20"/>
              </w:rPr>
              <w:t>D) Phospholipids</w:t>
            </w:r>
          </w:p>
        </w:tc>
      </w:tr>
    </w:tbl>
    <w:p w14:paraId="237BC4C6" w14:textId="77777777" w:rsidR="00E87ACA" w:rsidRDefault="00E87ACA" w:rsidP="00E87AC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38B1AD" w14:textId="77777777" w:rsidR="00E87ACA" w:rsidRDefault="00E87ACA" w:rsidP="00E87AC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051A35" w14:textId="77777777" w:rsidR="00E87ACA" w:rsidRDefault="00E87ACA" w:rsidP="00E87AC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6D3C70" w14:textId="77777777" w:rsidR="00835EB9" w:rsidRDefault="00835EB9" w:rsidP="00E87AC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1C121F" w14:textId="77777777" w:rsidR="00835EB9" w:rsidRDefault="00835EB9" w:rsidP="00E87AC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497FBC" w14:textId="77777777" w:rsidR="00835EB9" w:rsidRDefault="00835EB9" w:rsidP="00E87AC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13EF19" w14:textId="29F00701" w:rsidR="00E87ACA" w:rsidRPr="00E87ACA" w:rsidRDefault="00E87ACA" w:rsidP="00E87AC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bookmarkStart w:id="0" w:name="_GoBack"/>
      <w:bookmarkEnd w:id="0"/>
      <w:r w:rsidRPr="00E87AC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885F3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E87AC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87ACA">
        <w:rPr>
          <w:rFonts w:ascii="Times New Roman" w:eastAsia="Times New Roman" w:hAnsi="Times New Roman" w:cs="Times New Roman"/>
          <w:sz w:val="24"/>
          <w:szCs w:val="24"/>
        </w:rPr>
        <w:t xml:space="preserve"> Summary of EEG channels, ICA components and epochs that were rejected during preprocessing. Numbers reflect </w:t>
      </w:r>
      <w:r w:rsidRPr="00E87ACA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mean </w:t>
      </w:r>
      <w:r w:rsidRPr="00E87ACA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± </w:t>
      </w:r>
      <w:proofErr w:type="spellStart"/>
      <w:r w:rsidRPr="00E87ACA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s.d.</w:t>
      </w:r>
      <w:proofErr w:type="spellEnd"/>
    </w:p>
    <w:tbl>
      <w:tblPr>
        <w:tblStyle w:val="PlainTable3"/>
        <w:tblW w:w="6480" w:type="dxa"/>
        <w:jc w:val="center"/>
        <w:tblLayout w:type="fixed"/>
        <w:tblLook w:val="0600" w:firstRow="0" w:lastRow="0" w:firstColumn="0" w:lastColumn="0" w:noHBand="1" w:noVBand="1"/>
      </w:tblPr>
      <w:tblGrid>
        <w:gridCol w:w="1980"/>
        <w:gridCol w:w="2250"/>
        <w:gridCol w:w="2250"/>
      </w:tblGrid>
      <w:tr w:rsidR="00E87ACA" w14:paraId="3842CDA9" w14:textId="77777777" w:rsidTr="00923FBD">
        <w:trPr>
          <w:trHeight w:val="810"/>
          <w:jc w:val="center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3F8AD249" w14:textId="296642A0" w:rsidR="00E87ACA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vAlign w:val="center"/>
          </w:tcPr>
          <w:p w14:paraId="4BB21C73" w14:textId="0016D83B" w:rsidR="00E87ACA" w:rsidRPr="00066644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6664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tudent Datasets</w:t>
            </w:r>
          </w:p>
          <w:p w14:paraId="0AFA5121" w14:textId="77777777" w:rsidR="00E87ACA" w:rsidRPr="00066644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6664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N=123)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vAlign w:val="center"/>
          </w:tcPr>
          <w:p w14:paraId="4007214D" w14:textId="07720131" w:rsidR="00E87ACA" w:rsidRPr="00066644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6664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eacher Datasets</w:t>
            </w:r>
          </w:p>
          <w:p w14:paraId="6C95574B" w14:textId="77777777" w:rsidR="00E87ACA" w:rsidRPr="00066644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6664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N=34)</w:t>
            </w:r>
          </w:p>
        </w:tc>
      </w:tr>
      <w:tr w:rsidR="00E87ACA" w14:paraId="4CB63465" w14:textId="77777777" w:rsidTr="00923FBD">
        <w:trPr>
          <w:trHeight w:val="432"/>
          <w:jc w:val="center"/>
        </w:trPr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75D89825" w14:textId="54F1B112" w:rsidR="00E87ACA" w:rsidRPr="00066644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umber of rejected c</w:t>
            </w:r>
            <w:r w:rsidRPr="0006664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annels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vAlign w:val="bottom"/>
          </w:tcPr>
          <w:p w14:paraId="1151B5C9" w14:textId="77777777" w:rsidR="00E87ACA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vAlign w:val="bottom"/>
          </w:tcPr>
          <w:p w14:paraId="06B79AB1" w14:textId="77777777" w:rsidR="00E87ACA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00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E87ACA" w14:paraId="0B4BDC9A" w14:textId="77777777" w:rsidTr="00923FBD">
        <w:trPr>
          <w:trHeight w:val="432"/>
          <w:jc w:val="center"/>
        </w:trPr>
        <w:tc>
          <w:tcPr>
            <w:tcW w:w="1980" w:type="dxa"/>
            <w:vAlign w:val="bottom"/>
          </w:tcPr>
          <w:p w14:paraId="2D9DA86C" w14:textId="77777777" w:rsidR="00E87ACA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  <w:p w14:paraId="0504D419" w14:textId="0B027D54" w:rsidR="00E87ACA" w:rsidRPr="00066644" w:rsidRDefault="00E87ACA" w:rsidP="00923FBD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umber of rejected </w:t>
            </w:r>
            <w:r w:rsidRPr="0006664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CA components</w:t>
            </w:r>
          </w:p>
        </w:tc>
        <w:tc>
          <w:tcPr>
            <w:tcW w:w="2250" w:type="dxa"/>
            <w:vAlign w:val="bottom"/>
          </w:tcPr>
          <w:p w14:paraId="2549688C" w14:textId="77777777" w:rsidR="00E87ACA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250" w:type="dxa"/>
            <w:vAlign w:val="bottom"/>
          </w:tcPr>
          <w:p w14:paraId="0C3C95CF" w14:textId="77777777" w:rsidR="00E87ACA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E87ACA" w14:paraId="24766F54" w14:textId="77777777" w:rsidTr="00923FBD">
        <w:trPr>
          <w:trHeight w:val="432"/>
          <w:jc w:val="center"/>
        </w:trPr>
        <w:tc>
          <w:tcPr>
            <w:tcW w:w="1980" w:type="dxa"/>
            <w:vAlign w:val="bottom"/>
          </w:tcPr>
          <w:p w14:paraId="785AAE79" w14:textId="2EA71688" w:rsidR="00E87ACA" w:rsidRPr="00066644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% e</w:t>
            </w:r>
            <w:r w:rsidRPr="0006664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poch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jected</w:t>
            </w:r>
          </w:p>
        </w:tc>
        <w:tc>
          <w:tcPr>
            <w:tcW w:w="2250" w:type="dxa"/>
            <w:vAlign w:val="bottom"/>
          </w:tcPr>
          <w:p w14:paraId="49E45071" w14:textId="77777777" w:rsidR="00E87ACA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34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2250" w:type="dxa"/>
            <w:vAlign w:val="bottom"/>
          </w:tcPr>
          <w:p w14:paraId="56EEDBE3" w14:textId="77777777" w:rsidR="00E87ACA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4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7</w:t>
            </w:r>
          </w:p>
        </w:tc>
      </w:tr>
      <w:tr w:rsidR="00E87ACA" w:rsidRPr="000D6FC8" w14:paraId="5EB4A457" w14:textId="77777777" w:rsidTr="00923FBD">
        <w:trPr>
          <w:trHeight w:val="20"/>
          <w:jc w:val="center"/>
        </w:trPr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6E99B783" w14:textId="77777777" w:rsidR="00E87ACA" w:rsidRPr="000D6FC8" w:rsidRDefault="00E87ACA" w:rsidP="00923FB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10"/>
                <w:szCs w:val="1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vAlign w:val="bottom"/>
          </w:tcPr>
          <w:p w14:paraId="1A22202B" w14:textId="77777777" w:rsidR="00E87ACA" w:rsidRPr="000D6FC8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vAlign w:val="bottom"/>
          </w:tcPr>
          <w:p w14:paraId="2A38C39A" w14:textId="77777777" w:rsidR="00E87ACA" w:rsidRPr="000D6FC8" w:rsidRDefault="00E87ACA" w:rsidP="00923FBD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</w:tbl>
    <w:p w14:paraId="53117CB0" w14:textId="77777777" w:rsidR="00E87ACA" w:rsidRDefault="00E87ACA" w:rsidP="00E87ACA">
      <w:pPr>
        <w:spacing w:line="480" w:lineRule="auto"/>
        <w:rPr>
          <w:rFonts w:asciiTheme="majorBidi" w:hAnsiTheme="majorBidi" w:cstheme="majorBidi"/>
          <w:lang w:val="en"/>
        </w:rPr>
      </w:pPr>
    </w:p>
    <w:p w14:paraId="60E95908" w14:textId="77777777" w:rsidR="00E87ACA" w:rsidRPr="0083728D" w:rsidRDefault="00E87ACA" w:rsidP="00E87ACA">
      <w:pPr>
        <w:spacing w:line="480" w:lineRule="auto"/>
        <w:rPr>
          <w:rFonts w:asciiTheme="majorBidi" w:hAnsiTheme="majorBidi" w:cstheme="majorBidi"/>
        </w:rPr>
      </w:pPr>
    </w:p>
    <w:p w14:paraId="167E29F5" w14:textId="77777777" w:rsidR="0083728D" w:rsidRPr="0083728D" w:rsidRDefault="0083728D" w:rsidP="00E87ACA">
      <w:pPr>
        <w:pStyle w:val="Normal1"/>
        <w:spacing w:line="240" w:lineRule="auto"/>
        <w:rPr>
          <w:rFonts w:asciiTheme="majorBidi" w:hAnsiTheme="majorBidi" w:cstheme="majorBidi"/>
        </w:rPr>
      </w:pPr>
    </w:p>
    <w:sectPr w:rsidR="0083728D" w:rsidRPr="0083728D" w:rsidSect="00CF110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580CC" w14:textId="77777777" w:rsidR="00316559" w:rsidRDefault="00316559" w:rsidP="00EC77ED">
      <w:r>
        <w:separator/>
      </w:r>
    </w:p>
  </w:endnote>
  <w:endnote w:type="continuationSeparator" w:id="0">
    <w:p w14:paraId="5690EBE0" w14:textId="77777777" w:rsidR="00316559" w:rsidRDefault="00316559" w:rsidP="00EC7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83895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08066" w14:textId="74A516D7" w:rsidR="00EC77ED" w:rsidRDefault="00EC77ED" w:rsidP="002D7D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D2210" w14:textId="77777777" w:rsidR="00EC77ED" w:rsidRDefault="00EC77ED" w:rsidP="00EC77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9247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AB5203" w14:textId="0B4952B9" w:rsidR="00EC77ED" w:rsidRDefault="00EC77ED" w:rsidP="002D7D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EC9209" w14:textId="77777777" w:rsidR="00EC77ED" w:rsidRDefault="00EC77ED" w:rsidP="00EC77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58E58" w14:textId="77777777" w:rsidR="00316559" w:rsidRDefault="00316559" w:rsidP="00EC77ED">
      <w:r>
        <w:separator/>
      </w:r>
    </w:p>
  </w:footnote>
  <w:footnote w:type="continuationSeparator" w:id="0">
    <w:p w14:paraId="679CA540" w14:textId="77777777" w:rsidR="00316559" w:rsidRDefault="00316559" w:rsidP="00EC7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8D"/>
    <w:rsid w:val="00041F60"/>
    <w:rsid w:val="00067E18"/>
    <w:rsid w:val="000F4596"/>
    <w:rsid w:val="00177E1D"/>
    <w:rsid w:val="001A1A8D"/>
    <w:rsid w:val="001E68EF"/>
    <w:rsid w:val="00204207"/>
    <w:rsid w:val="00223A0B"/>
    <w:rsid w:val="0025212F"/>
    <w:rsid w:val="002658B9"/>
    <w:rsid w:val="002E5BAF"/>
    <w:rsid w:val="00312931"/>
    <w:rsid w:val="00316559"/>
    <w:rsid w:val="00325B64"/>
    <w:rsid w:val="00342E1C"/>
    <w:rsid w:val="00351FAA"/>
    <w:rsid w:val="0036760F"/>
    <w:rsid w:val="003C286A"/>
    <w:rsid w:val="004106FB"/>
    <w:rsid w:val="00452E7F"/>
    <w:rsid w:val="004866DA"/>
    <w:rsid w:val="004C10ED"/>
    <w:rsid w:val="004D28BC"/>
    <w:rsid w:val="00511239"/>
    <w:rsid w:val="005818A3"/>
    <w:rsid w:val="005A5CB6"/>
    <w:rsid w:val="005E36FD"/>
    <w:rsid w:val="005E7EAC"/>
    <w:rsid w:val="00641EE3"/>
    <w:rsid w:val="006566A5"/>
    <w:rsid w:val="006649E5"/>
    <w:rsid w:val="0072104E"/>
    <w:rsid w:val="00792196"/>
    <w:rsid w:val="007C4D6F"/>
    <w:rsid w:val="007C53EA"/>
    <w:rsid w:val="007E0B06"/>
    <w:rsid w:val="008011D7"/>
    <w:rsid w:val="008025E4"/>
    <w:rsid w:val="00835EB9"/>
    <w:rsid w:val="008365E3"/>
    <w:rsid w:val="0083728D"/>
    <w:rsid w:val="00885F3F"/>
    <w:rsid w:val="008B56B8"/>
    <w:rsid w:val="008F5FF0"/>
    <w:rsid w:val="00992FD9"/>
    <w:rsid w:val="009E5E41"/>
    <w:rsid w:val="00A73A3F"/>
    <w:rsid w:val="00A82A80"/>
    <w:rsid w:val="00AB2370"/>
    <w:rsid w:val="00AC0144"/>
    <w:rsid w:val="00AD022B"/>
    <w:rsid w:val="00B034F4"/>
    <w:rsid w:val="00B22C89"/>
    <w:rsid w:val="00BA425B"/>
    <w:rsid w:val="00BD1C16"/>
    <w:rsid w:val="00BD1E57"/>
    <w:rsid w:val="00BD2887"/>
    <w:rsid w:val="00C778D1"/>
    <w:rsid w:val="00C93ABE"/>
    <w:rsid w:val="00C94357"/>
    <w:rsid w:val="00CE1431"/>
    <w:rsid w:val="00CF1109"/>
    <w:rsid w:val="00DC0372"/>
    <w:rsid w:val="00DC688D"/>
    <w:rsid w:val="00DE13BD"/>
    <w:rsid w:val="00E37807"/>
    <w:rsid w:val="00E77838"/>
    <w:rsid w:val="00E87ACA"/>
    <w:rsid w:val="00E966D1"/>
    <w:rsid w:val="00EA3692"/>
    <w:rsid w:val="00EC77ED"/>
    <w:rsid w:val="00FA6ED2"/>
    <w:rsid w:val="00FB1EE4"/>
    <w:rsid w:val="00FC0EAC"/>
    <w:rsid w:val="00FE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594AA"/>
  <w15:chartTrackingRefBased/>
  <w15:docId w15:val="{C86E3C50-0824-C245-9413-B23591A75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EC77E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1">
    <w:name w:val="1"/>
    <w:basedOn w:val="TableNormal"/>
    <w:rsid w:val="00EC77E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ormal1Char">
    <w:name w:val="Normal1 Char"/>
    <w:basedOn w:val="DefaultParagraphFont"/>
    <w:link w:val="Normal1"/>
    <w:rsid w:val="00EC77ED"/>
    <w:rPr>
      <w:rFonts w:ascii="Arial" w:eastAsia="Arial" w:hAnsi="Arial" w:cs="Arial"/>
      <w:sz w:val="22"/>
      <w:szCs w:val="22"/>
      <w:lang w:val="en"/>
    </w:rPr>
  </w:style>
  <w:style w:type="table" w:customStyle="1" w:styleId="2">
    <w:name w:val="2"/>
    <w:basedOn w:val="TableNormal"/>
    <w:rsid w:val="00EC77E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C77E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C77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7ED"/>
  </w:style>
  <w:style w:type="character" w:styleId="PageNumber">
    <w:name w:val="page number"/>
    <w:basedOn w:val="DefaultParagraphFont"/>
    <w:uiPriority w:val="99"/>
    <w:semiHidden/>
    <w:unhideWhenUsed/>
    <w:rsid w:val="00EC77ED"/>
  </w:style>
  <w:style w:type="table" w:styleId="PlainTable3">
    <w:name w:val="Plain Table 3"/>
    <w:basedOn w:val="TableNormal"/>
    <w:uiPriority w:val="43"/>
    <w:rsid w:val="00E87A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9-05-16T20:15:00Z</dcterms:created>
  <dcterms:modified xsi:type="dcterms:W3CDTF">2019-09-06T20:05:00Z</dcterms:modified>
</cp:coreProperties>
</file>